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0500" cy="3194685"/>
                <wp:effectExtent l="0" t="0" r="0" b="0"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400" cy="3194640"/>
                          <a:chOff x="0" y="0"/>
                          <a:chExt cx="5270400" cy="31946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270400" cy="319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320" y="92880"/>
                            <a:ext cx="3048480" cy="46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1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 xml:space="preserve">197,256 hospitalized patients in PUMCH between January 01, 2008 to December 31,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20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0" y="648360"/>
                            <a:ext cx="2941200" cy="865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Excluded hospitalized patients with missing data of baseline characteristics (n=10,51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Excluded patients less than 18 years old in admission date (n=12,42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0" y="2026800"/>
                            <a:ext cx="2941200" cy="481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Excluded hospitalized patients with pregnancy (n=19,936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520" y="1574640"/>
                            <a:ext cx="2407320" cy="28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1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174,314 adult hospitalized pati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880" y="2564280"/>
                            <a:ext cx="2452320" cy="28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1"/>
                                  <w:rFonts w:ascii="Times New Roman" w:hAnsi="Times New Roman" w:eastAsia="Calibri" w:cs="Times New Roman"/>
                                  <w:color w:val="auto"/>
                                  <w:lang w:val="en-GB" w:bidi="ar-SA"/>
                                </w:rPr>
                                <w:t>154,378 adult hospitalized pati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5440" y="563400"/>
                            <a:ext cx="0" cy="939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5440" y="1033920"/>
                            <a:ext cx="609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5440" y="1960920"/>
                            <a:ext cx="0" cy="603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5440" y="2305800"/>
                            <a:ext cx="609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" style="position:absolute;margin-left:0pt;margin-top:0pt;width:415pt;height:251.55pt" coordorigin="0,0" coordsize="8300,5031">
                <v:rect id="shape_0" ID="AutoShape 3" stroked="f" o:allowincell="f" style="position:absolute;left:0;top:0;width:8299;height:503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91;top:146;width:4800;height:7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1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 xml:space="preserve">197,256 hospitalized patients in PUMCH between January 01, 2008 to December 31,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201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58;top:1021;width:4631;height:1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Excluded hospitalized patients with missing data of baseline characteristics (n=10,518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Excluded patients less than 18 years old in admission date (n=12,42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58;top:3192;width:4631;height:75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Excluded hospitalized patients with pregnancy (n=19,936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84;top:2480;width:3790;height:4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1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174,314 adult hospitalized patie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85;top:4038;width:3861;height:4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1"/>
                            <w:rFonts w:ascii="Times New Roman" w:hAnsi="Times New Roman" w:eastAsia="Calibri" w:cs="Times New Roman"/>
                            <w:color w:val="auto"/>
                            <w:lang w:val="en-GB" w:bidi="ar-SA"/>
                          </w:rPr>
                          <w:t>154,378 adult hospitalized patie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497,887" to="2497,2365" ID="Line 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497,1628" to="3456,1628" ID="Line 1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497,3088" to="2497,4037" ID="Line 1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497,3631" to="3456,3631" ID="Line 1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b/>
        </w:rPr>
        <w:t>Figure S1. Flowchart used to</w:t>
      </w:r>
      <w:r>
        <w:rPr>
          <w:b/>
        </w:rPr>
        <w:t xml:space="preserve"> </w:t>
      </w:r>
      <w:r>
        <w:rPr>
          <w:b/>
        </w:rPr>
        <w:t>define the study cohor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27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MS Gothic;ＭＳ ゴシック" w:cs="Times New Roman"/>
      <w:b/>
      <w:bCs/>
      <w:kern w:val="2"/>
      <w:sz w:val="48"/>
      <w:szCs w:val="48"/>
      <w:lang w:val="tr-T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MS Gothic;ＭＳ ゴシック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000000"/>
      <w:sz w:val="24"/>
      <w:szCs w:val="24"/>
      <w:lang w:val="en-GB"/>
    </w:rPr>
  </w:style>
  <w:style w:type="character" w:styleId="IntenseQuoteChar">
    <w:name w:val="Intense Quote Char"/>
    <w:basedOn w:val="DefaultParagraphFont"/>
    <w:qFormat/>
    <w:rPr>
      <w:rFonts w:ascii="Times New Roman" w:hAnsi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Cambria"/>
      <w:color w:val="365F91"/>
      <w:kern w:val="0"/>
      <w:sz w:val="28"/>
      <w:szCs w:val="28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11:43:00Z</dcterms:created>
  <dc:creator>LTACHADO</dc:creator>
  <dc:description/>
  <dc:language>en-US</dc:language>
  <cp:lastModifiedBy>LTACHADO</cp:lastModifiedBy>
  <dcterms:modified xsi:type="dcterms:W3CDTF">2017-10-23T11:43:00Z</dcterms:modified>
  <cp:revision>1</cp:revision>
  <dc:subject/>
  <dc:title/>
</cp:coreProperties>
</file>